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4997A5" w14:textId="140C8D45" w:rsidR="004B6E8F" w:rsidRDefault="00E168E1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2 </w:t>
      </w:r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Style w:val="CommentReference"/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8130E1">
        <w:rPr>
          <w:rStyle w:val="CommentReference"/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E168E1">
        <w:rPr>
          <w:rStyle w:val="CommentReference"/>
          <w:rFonts w:ascii="Times New Roman" w:hAnsi="Times New Roman" w:cs="Times New Roman"/>
          <w:sz w:val="24"/>
          <w:szCs w:val="24"/>
        </w:rPr>
        <w:t>Antibodies used for flow cytometry analysis</w:t>
      </w:r>
      <w:r>
        <w:rPr>
          <w:rStyle w:val="CommentReference"/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9736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3524"/>
        <w:gridCol w:w="1391"/>
        <w:gridCol w:w="1654"/>
        <w:gridCol w:w="1219"/>
        <w:gridCol w:w="1948"/>
      </w:tblGrid>
      <w:tr w:rsidR="004B6E8F" w14:paraId="374997AB" w14:textId="77777777" w:rsidTr="008130E1">
        <w:trPr>
          <w:trHeight w:val="277"/>
        </w:trPr>
        <w:tc>
          <w:tcPr>
            <w:tcW w:w="352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74997A6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pacing w:val="5"/>
                <w:sz w:val="24"/>
              </w:rPr>
              <w:t>Antibody</w:t>
            </w:r>
          </w:p>
        </w:tc>
        <w:tc>
          <w:tcPr>
            <w:tcW w:w="139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74997A7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pacing w:val="1"/>
                <w:sz w:val="24"/>
              </w:rPr>
              <w:t>Label</w:t>
            </w:r>
          </w:p>
        </w:tc>
        <w:tc>
          <w:tcPr>
            <w:tcW w:w="165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74997A8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pacing w:val="4"/>
                <w:sz w:val="24"/>
              </w:rPr>
              <w:t>Article Number</w:t>
            </w:r>
          </w:p>
        </w:tc>
        <w:tc>
          <w:tcPr>
            <w:tcW w:w="121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74997A9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pacing w:val="1"/>
                <w:sz w:val="24"/>
              </w:rPr>
              <w:t>Clone</w:t>
            </w:r>
          </w:p>
        </w:tc>
        <w:tc>
          <w:tcPr>
            <w:tcW w:w="194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74997AA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Provider</w:t>
            </w:r>
          </w:p>
        </w:tc>
      </w:tr>
      <w:tr w:rsidR="004B6E8F" w14:paraId="374997B1" w14:textId="77777777" w:rsidTr="008130E1">
        <w:trPr>
          <w:trHeight w:val="277"/>
        </w:trPr>
        <w:tc>
          <w:tcPr>
            <w:tcW w:w="35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AC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CD45.2</w:t>
            </w: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AD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FITC</w:t>
            </w:r>
          </w:p>
        </w:tc>
        <w:tc>
          <w:tcPr>
            <w:tcW w:w="16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AE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1-0454-85</w:t>
            </w:r>
          </w:p>
        </w:tc>
        <w:tc>
          <w:tcPr>
            <w:tcW w:w="12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AF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04</w:t>
            </w:r>
          </w:p>
        </w:tc>
        <w:tc>
          <w:tcPr>
            <w:tcW w:w="19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B0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eBioscience</w:t>
            </w:r>
            <w:proofErr w:type="spellEnd"/>
          </w:p>
        </w:tc>
      </w:tr>
      <w:tr w:rsidR="004B6E8F" w14:paraId="374997B7" w14:textId="77777777" w:rsidTr="008130E1">
        <w:trPr>
          <w:trHeight w:val="277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B2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F4/8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B3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P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B4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2-4801-8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B5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BM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B6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eBioscience</w:t>
            </w:r>
            <w:proofErr w:type="spellEnd"/>
          </w:p>
        </w:tc>
      </w:tr>
      <w:tr w:rsidR="004B6E8F" w14:paraId="374997BD" w14:textId="77777777" w:rsidTr="008130E1">
        <w:trPr>
          <w:trHeight w:val="277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B8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CD11b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B9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Percp-cy5.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BA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45-0112-8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BB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M1/7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BC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eBioscience</w:t>
            </w:r>
            <w:proofErr w:type="spellEnd"/>
          </w:p>
        </w:tc>
      </w:tr>
      <w:tr w:rsidR="004B6E8F" w14:paraId="374997C3" w14:textId="77777777" w:rsidTr="008130E1">
        <w:trPr>
          <w:trHeight w:val="277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BE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Ly6G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BF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APC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C0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7-9668-8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C1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A8-Ly6g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C2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eBioscience</w:t>
            </w:r>
            <w:proofErr w:type="spellEnd"/>
          </w:p>
        </w:tc>
      </w:tr>
      <w:tr w:rsidR="004B6E8F" w14:paraId="374997C9" w14:textId="77777777" w:rsidTr="008130E1">
        <w:trPr>
          <w:trHeight w:val="277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C4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Ly6C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C5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BV42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C6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56272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C7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AL-2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C8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BD Biosciences</w:t>
            </w:r>
          </w:p>
        </w:tc>
      </w:tr>
      <w:tr w:rsidR="004B6E8F" w14:paraId="374997CF" w14:textId="77777777" w:rsidTr="008130E1">
        <w:trPr>
          <w:trHeight w:val="277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CA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CD3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CB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APC-cy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CC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55759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CD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45-2C1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CE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BD Biosciences</w:t>
            </w:r>
          </w:p>
        </w:tc>
      </w:tr>
      <w:tr w:rsidR="004B6E8F" w14:paraId="374997D5" w14:textId="77777777" w:rsidTr="008130E1">
        <w:trPr>
          <w:trHeight w:val="277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D0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CD8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D1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PE-cy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D2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55287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D3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53-6.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D4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BD Biosciences</w:t>
            </w:r>
          </w:p>
        </w:tc>
      </w:tr>
      <w:tr w:rsidR="004B6E8F" w14:paraId="374997DB" w14:textId="77777777" w:rsidTr="008130E1">
        <w:trPr>
          <w:trHeight w:val="277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D6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CD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D7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Percp-cy5.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D8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45-0042-8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D9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RM4-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DA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eBioscience</w:t>
            </w:r>
            <w:proofErr w:type="spellEnd"/>
          </w:p>
        </w:tc>
      </w:tr>
      <w:tr w:rsidR="004B6E8F" w14:paraId="374997E1" w14:textId="77777777" w:rsidTr="008130E1">
        <w:trPr>
          <w:trHeight w:val="277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DC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Human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PD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  <w:t>L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CD2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DD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PE-cy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DE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25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  <w:t>598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DF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2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  <w:t>2A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E0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eBioscience</w:t>
            </w:r>
            <w:proofErr w:type="spellEnd"/>
          </w:p>
        </w:tc>
      </w:tr>
      <w:tr w:rsidR="004B6E8F" w14:paraId="374997E7" w14:textId="77777777" w:rsidTr="008130E1">
        <w:trPr>
          <w:trHeight w:val="277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E2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Human CD4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E3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FITC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E4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30400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E5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2D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E6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Biolegend</w:t>
            </w:r>
            <w:proofErr w:type="spellEnd"/>
          </w:p>
        </w:tc>
      </w:tr>
      <w:tr w:rsidR="004B6E8F" w14:paraId="374997ED" w14:textId="77777777" w:rsidTr="008130E1">
        <w:trPr>
          <w:trHeight w:val="277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E8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Human CD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E9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P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EA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30030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EB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HIT3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EC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Biolegend</w:t>
            </w:r>
            <w:proofErr w:type="spellEnd"/>
          </w:p>
        </w:tc>
      </w:tr>
      <w:tr w:rsidR="004B6E8F" w14:paraId="374997F3" w14:textId="77777777" w:rsidTr="008130E1">
        <w:trPr>
          <w:trHeight w:val="277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EE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Human CD8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EF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Percp-cy5.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F0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30102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F1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RPA-T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F2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Biolegend</w:t>
            </w:r>
            <w:proofErr w:type="spellEnd"/>
          </w:p>
        </w:tc>
      </w:tr>
      <w:tr w:rsidR="004B6E8F" w14:paraId="374997F9" w14:textId="77777777" w:rsidTr="008130E1">
        <w:trPr>
          <w:trHeight w:val="277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F4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Human CD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F5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APC-cy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F6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30051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F7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SK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F8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Biolegend</w:t>
            </w:r>
            <w:proofErr w:type="spellEnd"/>
          </w:p>
        </w:tc>
      </w:tr>
      <w:tr w:rsidR="004B6E8F" w14:paraId="374997FF" w14:textId="77777777" w:rsidTr="008130E1">
        <w:trPr>
          <w:trHeight w:val="277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FA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Human CD6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FB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P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FC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33380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FD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Y1/82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97FE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Biolegend</w:t>
            </w:r>
            <w:proofErr w:type="spellEnd"/>
          </w:p>
        </w:tc>
      </w:tr>
      <w:tr w:rsidR="004B6E8F" w14:paraId="37499805" w14:textId="77777777" w:rsidTr="008130E1">
        <w:trPr>
          <w:trHeight w:val="277"/>
        </w:trPr>
        <w:tc>
          <w:tcPr>
            <w:tcW w:w="35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7499800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Fixable Viability Stain 51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7499801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7499802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56440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7499803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7499804" w14:textId="77777777" w:rsidR="004B6E8F" w:rsidRDefault="00E168E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BD Biosciences</w:t>
            </w:r>
          </w:p>
        </w:tc>
      </w:tr>
    </w:tbl>
    <w:p w14:paraId="37499806" w14:textId="77777777" w:rsidR="004B6E8F" w:rsidRDefault="004B6E8F"/>
    <w:sectPr w:rsidR="004B6E8F" w:rsidSect="008130E1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B6E8F"/>
    <w:rsid w:val="003D6507"/>
    <w:rsid w:val="004B6E8F"/>
    <w:rsid w:val="008130E1"/>
    <w:rsid w:val="00E168E1"/>
    <w:rsid w:val="00F4488E"/>
    <w:rsid w:val="438E6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4997A5"/>
  <w15:docId w15:val="{1A7A6D64-87B4-40BB-8612-B55BAF148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AU" w:eastAsia="zh-CN" w:bidi="he-I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Arial"/>
      <w:kern w:val="2"/>
      <w:sz w:val="21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qFormat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5</Characters>
  <Application>Microsoft Office Word</Application>
  <DocSecurity>0</DocSecurity>
  <Lines>5</Lines>
  <Paragraphs>1</Paragraphs>
  <ScaleCrop>false</ScaleCrop>
  <Company>University of the Sunshine Coast</Company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枫</dc:creator>
  <cp:lastModifiedBy>Tianfang Wang</cp:lastModifiedBy>
  <cp:revision>4</cp:revision>
  <dcterms:created xsi:type="dcterms:W3CDTF">2014-10-29T12:08:00Z</dcterms:created>
  <dcterms:modified xsi:type="dcterms:W3CDTF">2026-06-05T0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ZDdjMTUwZWFmZmU2ZjVlNTE2OGZjNDAzMTYxZTQ5ZDQiLCJ1c2VySWQiOiIzMDc4MDI1NDAifQ==</vt:lpwstr>
  </property>
  <property fmtid="{D5CDD505-2E9C-101B-9397-08002B2CF9AE}" pid="4" name="ICV">
    <vt:lpwstr>EF5B50BF363E4761BC308B7A6D595F09_12</vt:lpwstr>
  </property>
</Properties>
</file>